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5B7" w:rsidRPr="00FA65AE" w:rsidRDefault="006E15B7" w:rsidP="006E15B7">
      <w:pPr>
        <w:pStyle w:val="Heading1"/>
        <w:jc w:val="both"/>
        <w:rPr>
          <w:rFonts w:cs="Times New Roman"/>
          <w:b w:val="0"/>
          <w:szCs w:val="24"/>
        </w:rPr>
      </w:pPr>
      <w:r w:rsidRPr="00FA65AE">
        <w:rPr>
          <w:rFonts w:cs="Times New Roman"/>
          <w:szCs w:val="24"/>
        </w:rPr>
        <w:t>Table S1</w:t>
      </w:r>
      <w:r w:rsidRPr="00FA65AE">
        <w:rPr>
          <w:rFonts w:cs="Times New Roman"/>
          <w:b w:val="0"/>
          <w:szCs w:val="24"/>
        </w:rPr>
        <w:t>. Primer sequences used in this study.</w:t>
      </w:r>
    </w:p>
    <w:tbl>
      <w:tblPr>
        <w:tblStyle w:val="TableGrid"/>
        <w:tblW w:w="10623" w:type="dxa"/>
        <w:tblInd w:w="-5" w:type="dxa"/>
        <w:tblLook w:val="04A0" w:firstRow="1" w:lastRow="0" w:firstColumn="1" w:lastColumn="0" w:noHBand="0" w:noVBand="1"/>
      </w:tblPr>
      <w:tblGrid>
        <w:gridCol w:w="2257"/>
        <w:gridCol w:w="4243"/>
        <w:gridCol w:w="4123"/>
      </w:tblGrid>
      <w:tr w:rsidR="006E15B7" w:rsidRPr="00FA65AE" w:rsidTr="0006284B">
        <w:trPr>
          <w:trHeight w:val="314"/>
        </w:trPr>
        <w:tc>
          <w:tcPr>
            <w:tcW w:w="2257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4243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123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6E15B7" w:rsidRPr="009241C7" w:rsidTr="0006284B">
        <w:trPr>
          <w:trHeight w:val="5624"/>
        </w:trPr>
        <w:tc>
          <w:tcPr>
            <w:tcW w:w="2257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DR45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FR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39A8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39A14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11A2+IRE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11A2-IRE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40A1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MP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5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P</w:t>
            </w:r>
            <w:proofErr w:type="spellEnd"/>
          </w:p>
          <w:p w:rsidR="006E15B7" w:rsidRPr="00FA65AE" w:rsidRDefault="006E15B7" w:rsidP="000628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TH1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ND1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MT-ND2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MT-ND4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MT-ND5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ND6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CO1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CO2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CO3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RNR1/12SRN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-RNR2/16SRN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8S RN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B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B/β-globin</w:t>
            </w:r>
          </w:p>
        </w:tc>
        <w:tc>
          <w:tcPr>
            <w:tcW w:w="4243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CCTGGAGAAGCAA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ACGTCGCTTAT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CACCTTGTCTCTCCT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TGGTTTCAACCCTCTGGAA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CAGTGTGTTTCTAT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GGGTGTTCAAAAC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TTGTGCCTCCCAGAT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TCCCCATCTGCATTT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AATGCACGTGGGAGA</w:t>
            </w:r>
          </w:p>
          <w:p w:rsidR="006E15B7" w:rsidRPr="00FA65AE" w:rsidRDefault="006E15B7" w:rsidP="0006284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CGCATGAATCAGTC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ATGAAGCTGCAGAAC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GGCCTCCTATTTAT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GCCTAATCTACTCCA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TCCACTTATGACTCC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CACCACTCTGTTCGCA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AACACTCACCAAGAC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TTCGGTCACCCTGAA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CCTGCCCGCCATCA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CCGTATTACTCGCA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ACGAGCCACAGCTTA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TGCTCATAAGGAAA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AGTGACGAAAAATAACAAT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TCTGAGGCAGGGTTT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TCCGAAGATCATGCAG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TGTTCCCTAAGTCCAA</w:t>
            </w:r>
          </w:p>
        </w:tc>
        <w:tc>
          <w:tcPr>
            <w:tcW w:w="4123" w:type="dxa"/>
          </w:tcPr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CCAGTTTCTCCT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AGTTTTGAGCGCTG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ACATAGCAGGAACAT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AGCCAGTAGCAAGCACTC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GCCTGATAGAGCTA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CAGCACGGAAAAC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CCACTCAGTCCC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ACATCCCACACTT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AGATTTGGTGTCTTC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CTGAACTCTCCAT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CCCAATTCTTTGAT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ATGGCTAGGGTGA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GAAGGCTCTTGGTC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AGAATGAGTGTGAGG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TGGTTGATGCCGATT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GATGGTTGTCTTT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ACCATACCTATGTAT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AGTCCGCCGTAGTC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TACTCTGAGGCTTGTA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GTTTGCTGAAGATGG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TAAACATGTGTCA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CTCCAATGGATCCT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GCATTGATTCCTCC</w:t>
            </w:r>
          </w:p>
          <w:p w:rsidR="006E15B7" w:rsidRPr="00FA65AE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AAGCTAGAGTGTTGCCT</w:t>
            </w:r>
          </w:p>
          <w:p w:rsidR="006E15B7" w:rsidRPr="009241C7" w:rsidRDefault="006E15B7" w:rsidP="0006284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6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CCTTCTTTCATGGAG</w:t>
            </w:r>
          </w:p>
        </w:tc>
      </w:tr>
    </w:tbl>
    <w:p w:rsidR="00725BC6" w:rsidRDefault="006E15B7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FC"/>
    <w:rsid w:val="00071553"/>
    <w:rsid w:val="000F2A1B"/>
    <w:rsid w:val="006E15B7"/>
    <w:rsid w:val="00720B88"/>
    <w:rsid w:val="00B04C90"/>
    <w:rsid w:val="00F5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5AA01-5C71-4A1D-BB2E-8D4EA233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5B7"/>
  </w:style>
  <w:style w:type="paragraph" w:styleId="Heading1">
    <w:name w:val="heading 1"/>
    <w:basedOn w:val="Normal"/>
    <w:next w:val="Normal"/>
    <w:link w:val="Heading1Char"/>
    <w:uiPriority w:val="9"/>
    <w:qFormat/>
    <w:rsid w:val="006E15B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5B7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6E15B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11-26T11:56:00Z</dcterms:created>
  <dcterms:modified xsi:type="dcterms:W3CDTF">2021-11-26T11:56:00Z</dcterms:modified>
</cp:coreProperties>
</file>